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D999" w14:textId="0C6A3807" w:rsidR="004A7EA4" w:rsidRPr="00D60C11" w:rsidRDefault="00D60C11">
      <w:pPr>
        <w:rPr>
          <w:rFonts w:ascii="Times New Roman" w:hAnsi="Times New Roman" w:cs="Times New Roman"/>
          <w:b/>
          <w:bCs/>
          <w:sz w:val="24"/>
        </w:rPr>
      </w:pPr>
      <w:r w:rsidRPr="00D60C11">
        <w:rPr>
          <w:rFonts w:ascii="Times New Roman" w:hAnsi="Times New Roman" w:cs="Times New Roman" w:hint="eastAsia"/>
          <w:b/>
          <w:bCs/>
          <w:sz w:val="24"/>
        </w:rPr>
        <w:t>T</w:t>
      </w:r>
      <w:r w:rsidRPr="00D60C11">
        <w:rPr>
          <w:rFonts w:ascii="Times New Roman" w:hAnsi="Times New Roman" w:cs="Times New Roman"/>
          <w:b/>
          <w:bCs/>
          <w:sz w:val="24"/>
        </w:rPr>
        <w:t>able S1.</w:t>
      </w:r>
      <w:r w:rsidR="00F00CDB">
        <w:rPr>
          <w:rFonts w:ascii="Times New Roman" w:hAnsi="Times New Roman" w:cs="Times New Roman"/>
          <w:b/>
          <w:bCs/>
          <w:sz w:val="24"/>
        </w:rPr>
        <w:t xml:space="preserve"> Meta-regression analyses for </w:t>
      </w:r>
      <w:r w:rsidR="00FE19FB">
        <w:rPr>
          <w:rFonts w:ascii="Times New Roman" w:hAnsi="Times New Roman" w:cs="Times New Roman"/>
          <w:b/>
          <w:bCs/>
          <w:sz w:val="24"/>
        </w:rPr>
        <w:t xml:space="preserve">baseline PRA and </w:t>
      </w:r>
      <w:r w:rsidR="00FE19FB">
        <w:rPr>
          <w:rFonts w:ascii="Times New Roman" w:hAnsi="Times New Roman" w:cs="Times New Roman" w:hint="eastAsia"/>
          <w:b/>
          <w:bCs/>
          <w:sz w:val="24"/>
        </w:rPr>
        <w:t>B</w:t>
      </w:r>
      <w:r w:rsidR="00FE19FB">
        <w:rPr>
          <w:rFonts w:ascii="Times New Roman" w:hAnsi="Times New Roman" w:cs="Times New Roman"/>
          <w:b/>
          <w:bCs/>
          <w:sz w:val="24"/>
        </w:rPr>
        <w:t xml:space="preserve">P </w:t>
      </w:r>
      <w:r w:rsidR="00296E56">
        <w:rPr>
          <w:rFonts w:ascii="Times New Roman" w:hAnsi="Times New Roman" w:cs="Times New Roman"/>
          <w:b/>
          <w:bCs/>
          <w:sz w:val="24"/>
        </w:rPr>
        <w:t>reduction</w:t>
      </w:r>
      <w:r w:rsidR="00FE19FB">
        <w:rPr>
          <w:rFonts w:ascii="Times New Roman" w:hAnsi="Times New Roman" w:cs="Times New Roman"/>
          <w:b/>
          <w:bCs/>
          <w:sz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834"/>
        <w:gridCol w:w="1830"/>
        <w:gridCol w:w="1843"/>
        <w:gridCol w:w="1070"/>
      </w:tblGrid>
      <w:tr w:rsidR="00D60C11" w:rsidRPr="00D60C11" w14:paraId="356E7B21" w14:textId="30B21038" w:rsidTr="0050020E"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123BC3B" w14:textId="77777777" w:rsidR="00D60C11" w:rsidRPr="00D60C11" w:rsidRDefault="00D60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32F8FC3A" w14:textId="6A85E199" w:rsidR="00D60C11" w:rsidRPr="00D60C11" w:rsidRDefault="00D60C11">
            <w:pPr>
              <w:rPr>
                <w:rFonts w:ascii="Times New Roman" w:hAnsi="Times New Roman" w:cs="Times New Roman"/>
              </w:rPr>
            </w:pPr>
            <w:r w:rsidRPr="00D60C11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4F0F9EA" w14:textId="67D37B1C" w:rsidR="00D60C11" w:rsidRPr="00D60C11" w:rsidRDefault="00D60C11">
            <w:pPr>
              <w:rPr>
                <w:rFonts w:ascii="Times New Roman" w:hAnsi="Times New Roman" w:cs="Times New Roman"/>
              </w:rPr>
            </w:pPr>
            <w:r w:rsidRPr="00D60C11">
              <w:rPr>
                <w:rFonts w:ascii="Times New Roman" w:hAnsi="Times New Roman" w:cs="Times New Roman"/>
              </w:rPr>
              <w:t xml:space="preserve">95% Interval, </w:t>
            </w:r>
            <w:r>
              <w:rPr>
                <w:rFonts w:ascii="Times New Roman" w:hAnsi="Times New Roman" w:cs="Times New Roman"/>
              </w:rPr>
              <w:t>l</w:t>
            </w:r>
            <w:r w:rsidRPr="00D60C11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B04C5D" w14:textId="68AB0134" w:rsidR="00D60C11" w:rsidRPr="00D60C11" w:rsidRDefault="00D60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Interval, high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A2510F5" w14:textId="3A9CE85B" w:rsidR="00D60C11" w:rsidRPr="00D60C11" w:rsidRDefault="00D60C11">
            <w:pPr>
              <w:rPr>
                <w:rFonts w:ascii="Times New Roman" w:hAnsi="Times New Roman" w:cs="Times New Roman"/>
              </w:rPr>
            </w:pPr>
            <w:r w:rsidRPr="00D60C1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50020E" w:rsidRPr="00D60C11" w14:paraId="236C5609" w14:textId="77777777" w:rsidTr="0050020E">
        <w:tc>
          <w:tcPr>
            <w:tcW w:w="8300" w:type="dxa"/>
            <w:gridSpan w:val="5"/>
            <w:tcBorders>
              <w:top w:val="single" w:sz="4" w:space="0" w:color="auto"/>
              <w:bottom w:val="nil"/>
            </w:tcBorders>
          </w:tcPr>
          <w:p w14:paraId="622AEA53" w14:textId="5E748018" w:rsidR="0050020E" w:rsidRPr="00D60C11" w:rsidRDefault="0050020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BP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BP</w:t>
            </w:r>
          </w:p>
        </w:tc>
      </w:tr>
      <w:tr w:rsidR="00D60C11" w:rsidRPr="00D60C11" w14:paraId="51D83B04" w14:textId="3B084DF6" w:rsidTr="0050020E"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6A7677D4" w14:textId="124A21CA" w:rsidR="00D60C11" w:rsidRPr="00D60C11" w:rsidRDefault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A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5DDFEDDC" w14:textId="2CB84FEE" w:rsidR="00D60C11" w:rsidRPr="00D60C11" w:rsidRDefault="00D60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14:paraId="72B4F5B3" w14:textId="0D883DB9" w:rsidR="00D60C11" w:rsidRPr="00D60C11" w:rsidRDefault="00D60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42B9A2" w14:textId="5B089A0F" w:rsidR="00D60C11" w:rsidRPr="00D60C11" w:rsidRDefault="00D60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48A3B0BB" w14:textId="0C5F1CA6" w:rsidR="00D60C11" w:rsidRPr="00D60C11" w:rsidRDefault="00D60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</w:tr>
      <w:tr w:rsidR="0050020E" w:rsidRPr="00D60C11" w14:paraId="1C6D60F4" w14:textId="71CE460D" w:rsidTr="00181870"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1162608E" w14:textId="2859DB5D" w:rsidR="0050020E" w:rsidRPr="00D60C11" w:rsidRDefault="0050020E">
            <w:pPr>
              <w:rPr>
                <w:rFonts w:ascii="Times New Roman" w:hAnsi="Times New Roman" w:cs="Times New Roman"/>
              </w:rPr>
            </w:pPr>
            <w:r w:rsidRPr="0050020E">
              <w:rPr>
                <w:rFonts w:ascii="Times New Roman" w:hAnsi="Times New Roman" w:cs="Times New Roman" w:hint="eastAsia"/>
                <w:i/>
                <w:iCs/>
              </w:rPr>
              <w:t>Office</w:t>
            </w:r>
            <w:r w:rsidRPr="005002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0020E">
              <w:rPr>
                <w:rFonts w:ascii="Times New Roman" w:hAnsi="Times New Roman" w:cs="Times New Roman" w:hint="eastAsia"/>
                <w:i/>
                <w:iCs/>
              </w:rPr>
              <w:t>SBP</w:t>
            </w:r>
          </w:p>
        </w:tc>
      </w:tr>
      <w:tr w:rsidR="0050020E" w:rsidRPr="00D60C11" w14:paraId="4C601EB9" w14:textId="77777777" w:rsidTr="00D60C11">
        <w:tc>
          <w:tcPr>
            <w:tcW w:w="1723" w:type="dxa"/>
          </w:tcPr>
          <w:p w14:paraId="2ABEA289" w14:textId="3B50AD60" w:rsidR="0050020E" w:rsidRPr="00D60C11" w:rsidRDefault="0050020E" w:rsidP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A</w:t>
            </w:r>
          </w:p>
        </w:tc>
        <w:tc>
          <w:tcPr>
            <w:tcW w:w="1834" w:type="dxa"/>
          </w:tcPr>
          <w:p w14:paraId="6E6E39BC" w14:textId="7AD011AE" w:rsidR="0050020E" w:rsidRDefault="0050020E" w:rsidP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830" w:type="dxa"/>
          </w:tcPr>
          <w:p w14:paraId="15A9C494" w14:textId="1B4349EF" w:rsidR="0050020E" w:rsidRDefault="0050020E" w:rsidP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843" w:type="dxa"/>
          </w:tcPr>
          <w:p w14:paraId="2CE72F2B" w14:textId="7F7803E7" w:rsidR="0050020E" w:rsidRDefault="0050020E" w:rsidP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1070" w:type="dxa"/>
          </w:tcPr>
          <w:p w14:paraId="3C095073" w14:textId="3A3AA9F5" w:rsidR="0050020E" w:rsidRDefault="0050020E" w:rsidP="00500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1</w:t>
            </w:r>
          </w:p>
        </w:tc>
      </w:tr>
    </w:tbl>
    <w:p w14:paraId="06F80CE4" w14:textId="77777777" w:rsidR="00D60C11" w:rsidRDefault="00D60C11"/>
    <w:sectPr w:rsidR="00D60C11" w:rsidSect="002F2F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11"/>
    <w:rsid w:val="000443EC"/>
    <w:rsid w:val="000B5288"/>
    <w:rsid w:val="00177213"/>
    <w:rsid w:val="00187BE0"/>
    <w:rsid w:val="00197541"/>
    <w:rsid w:val="001B0056"/>
    <w:rsid w:val="001C2C2E"/>
    <w:rsid w:val="002154F4"/>
    <w:rsid w:val="00282C1B"/>
    <w:rsid w:val="00296E56"/>
    <w:rsid w:val="002A1BE9"/>
    <w:rsid w:val="002B56BD"/>
    <w:rsid w:val="002D3DA5"/>
    <w:rsid w:val="002F2F34"/>
    <w:rsid w:val="00304968"/>
    <w:rsid w:val="003467D8"/>
    <w:rsid w:val="00455554"/>
    <w:rsid w:val="004A7EA4"/>
    <w:rsid w:val="0050020E"/>
    <w:rsid w:val="00515D02"/>
    <w:rsid w:val="00547462"/>
    <w:rsid w:val="00591DB4"/>
    <w:rsid w:val="00627B7E"/>
    <w:rsid w:val="00670B44"/>
    <w:rsid w:val="007231BF"/>
    <w:rsid w:val="0073431F"/>
    <w:rsid w:val="007A012B"/>
    <w:rsid w:val="00803E8D"/>
    <w:rsid w:val="0080774E"/>
    <w:rsid w:val="008924FD"/>
    <w:rsid w:val="008B23A1"/>
    <w:rsid w:val="008C4184"/>
    <w:rsid w:val="00925448"/>
    <w:rsid w:val="00975699"/>
    <w:rsid w:val="00980DDD"/>
    <w:rsid w:val="00981189"/>
    <w:rsid w:val="009F6D7E"/>
    <w:rsid w:val="00A07DFC"/>
    <w:rsid w:val="00A67B7B"/>
    <w:rsid w:val="00AA17C8"/>
    <w:rsid w:val="00AD02E3"/>
    <w:rsid w:val="00AE1632"/>
    <w:rsid w:val="00B137D0"/>
    <w:rsid w:val="00BE486F"/>
    <w:rsid w:val="00C247A0"/>
    <w:rsid w:val="00C37F19"/>
    <w:rsid w:val="00C422FA"/>
    <w:rsid w:val="00C45EEA"/>
    <w:rsid w:val="00D106E2"/>
    <w:rsid w:val="00D35470"/>
    <w:rsid w:val="00D60C11"/>
    <w:rsid w:val="00E96151"/>
    <w:rsid w:val="00ED4096"/>
    <w:rsid w:val="00F00CDB"/>
    <w:rsid w:val="00F146A8"/>
    <w:rsid w:val="00F77187"/>
    <w:rsid w:val="00FC19EE"/>
    <w:rsid w:val="00FE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51CD1"/>
  <w15:chartTrackingRefBased/>
  <w15:docId w15:val="{495E25DF-5353-9A4C-9152-FC7C9B17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9081</dc:creator>
  <cp:keywords/>
  <dc:description/>
  <cp:lastModifiedBy>Mnc9081</cp:lastModifiedBy>
  <cp:revision>5</cp:revision>
  <dcterms:created xsi:type="dcterms:W3CDTF">2022-08-23T14:14:00Z</dcterms:created>
  <dcterms:modified xsi:type="dcterms:W3CDTF">2022-08-27T01:55:00Z</dcterms:modified>
</cp:coreProperties>
</file>